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1</w:t>
      </w:r>
    </w:p>
    <w:p w:rsidR="00BF7464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EARIDEGGEAQQFYGSVGKRSVEWDLNDWKWDGDLFLATQTTRGRQFFPLGNSSNSSSSCSDEGNDKKRRAVAIQGDTNGALTLNLNGESDGLFPAKKTKSGAVCQVENCEADLSKVKDYHRRHKVCEMHSKATSATVGGILQRFCQQCSRFHLLQEFDEGKRSCRRRLAGHNKRRRKTNPEPGANGNPSDDHSSNYLLITLLKILSNMHNHTGDQDLMSHLLKSLVSHAGEQLGKNLVELLLQGGGSQGSLNIGNSALLGIEQAPQEELKQFSARQDGTATENRSEKQVKMNDFDLNDIYIDSDDTDVERSPPPTNPATSSLDYPSWIHQSSPPQTSRNSDSASDQSPSSSSEDAQMRTGRIVFKLFGKEPNEFPIVLRGQILDWLSHSPTDMESYIRPGCIVLTIYLRQAETAWEELSDDLGFSLGKLLDLSDDPLWTTGWIYVRVQNQLAFVYNGQVVVDTSLSLKSRDYSHIISVKPLAIAATEKAQFTVKGMNLRQRGTRLLCSVEGKYLIQETTHDSTTREDDDFKDNSEIVECVNFSCDMPILSGRGFMEIEDQGLSSSFFPFLVVEDDDVCSEIRILETTLEFTGTDSAKQAMDFIHEIGWLLHRSKLGESDPNPGVFPLIRFQWLIEFSMDREWCAVIRKLLNMFFDGAVGEFSSSSNATLSELCLLHRAVRKNSKPMVEMLLRYIPKQQRNSLFRPDAAGPAGLTPLHIAAGKDGSEDVLDALTEDPAMVGIEAWKTCRDSTGFTPEDYARLRGHFSYIHLIQRKINKKSTTEDHVVVNIPVSFSDREQKEPKSGPMASALEITQIPCKLCDHKLVYGTTRRSVAYRPAMLSMVAIAAVCVCVALLFKSCPEVLYVFQPFRWELLDYGTS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2</w:t>
      </w:r>
    </w:p>
    <w:p w:rsidR="00BF7464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ECNAKPPFQWELENLISFGTSTAEVPRKLKPMEWEIDGFDCTSLYSSSFAYAGSSGSDIAHAFSKSSKSTSISSSSAEVRTHNFTSETGESLPGEFAKGIDTSPSLELSFGSGDPVLGLKLGKRTYFEDFWEVENAKGLGLPVTLASSSVSPVKKSKSIPQRLQTPHCQVEGCNLDLSSAKDYHRKHRICENHSKFPKVVVSGVERRFCQQCSRFHCLSEFDEKKRSCRRRLSDHNARRRKPNPGRTYDGKPQVDFVWNRFALIHPRSEEKFIWPSSKHVPSRVLMPQPAKTEISDTEHNRFGLLDPKTKTARAELFSKEKVTISSHMGASQDLDGALSLLSNSTTWVSSSDQPRRFTLDHHPSSNLQPVAHRSAAQLNSVSGYWQPDPPAVEGPTALHRNGVGQFNENYFSLNQFYN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3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SMRRSKAEGKRSLRELSEEEEEEEETEDEDTFEEEEALEKKQKGKATSSSGVCQVESCTADMSKAKQYHKRHKVCQFHAKAPHVRISGLHQRFCQQCSRFHALSEFDEAKRSCRRRLAGHNERRRKSTTD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4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EGKRSQGQGYMKKKSYLVEEDMETDTDEEEEVGRDRVRGSRGSINRGGSLRLCQVDRCTADMKEAKLYHRRHKVCEVHAKASSVFLSGLNQRFCQQCSRFHDLQEFDEAKRSCRRRLAGHNERRRKSSGESTYGEGSGRRGINGQVVMQNQERSRVEMTLPMPNSSFKRPQIR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5</w:t>
      </w:r>
    </w:p>
    <w:p w:rsidR="00BF7464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EGQRTQRRGYLKDKATVSNLVEEEMENGMDGEEEDGGDEDKRKKVMERVRGPSTDRVPSRLCQVDRCTVNLTEAKQYYRRHRVCEVHAKASAATVAGVRQRFCQQCSRFHELPEFDEAKRSCRRRLAGHNERRRKISGDSFGEGSGRRGFSGQLIQTQERNRVDRKLPMTNSSFKRPQIR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6</w:t>
      </w:r>
    </w:p>
    <w:p w:rsidR="00BF7464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DSWSYGRSVFMSNETLLPCDTFAKNRRFEQRLSNNDDVLISDMAGNSNGFSAVSITKVVPEEEDEENISSSSKFSSQELNRIDFKLRSFLDLGNDDDDTSSRGFALPSKKSRASNLCSQNPLCQVYGCSKDLSSSKDYHKRHRVCEAHSKTSVVIVNGLEQRFCQQCSRFHFLSEFDDGKRSCRRRLAGHNERRRKPAFYFLPGKRHKLLRTSQDVVGNKFLENSSLVLPESFPGSLLYRVIDEDDHRTSRLVSFKDEPTCSMFPTNEQNSSRTYESKPAIYSTEVSSIWDLHETAASRSTRALSLLSAQSQQHLSKFPNTTFSITQPNQNLNHSSSTDYHQMEQPLWIDPGKTNSAGSSSCKGKGTSTVDLLQLSSHLQRIEQQRNYTGDVKQEYNELYFPGS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7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SSLSQSPPPPEMDIQPPALVNDDPSTYSSALWDWGDLLDFAADERLLVDQIHFPPVLSPPLPPLIPTQTPAESELDPSPEESGSGSDRVRKRDPRLICSNFIEGMLPCSCPELDQKLEDAELPKKKRVRGGSGVARCQVPDCEADISELKGYHKRHRVCLRCATASFVVLDGENKRYCQQCGKFHLLPDFDEGKRSCRRKLERHN</w:t>
      </w:r>
      <w:r w:rsidRPr="00306F81">
        <w:rPr>
          <w:rFonts w:ascii="Arial" w:hAnsi="Arial" w:cs="Arial"/>
          <w:sz w:val="18"/>
          <w:szCs w:val="18"/>
        </w:rPr>
        <w:lastRenderedPageBreak/>
        <w:t>NRRKRKPVDKGGVAAEQQQVLSQNDNSVIDVEDGKDITCSSDQRAEEEPSLIFEDRHITTQGSVPFTRSINADNFVSVTGSGEAQPDEGMNDTKFERSPSNGDNKSAYSTVCPTGRISFKLYDWNPAEFPRRLRHQIFQWLANMPVELEGYIRPGCTILTVFIAMPEIMWAKLSKDPVAYLDEFILKPGKMLFGRGSMTVYLNNMIFRLIKGGTTLKRVDVKLESPKLQFVYPTCFEAGKPIELVVCGQNLLQPKCRFLVSFSGKYLPHNYSVVPAPDQDGKRSCNNKFYKINIVNSDPSLFGPAFVEVENESGLSNFIPLIIGDAAVCSEMKLIEQKFNATLFPEGQEVTACSSLTCCCRDFGERQSTFSGLLLDIAWSVKVPSAERTEQPVNRCQIKRYNRVLNYLIQNNSASILGNVLHNLETLVKKMEPDSLVHCTCDCDVRLLHENMDLASDIHRKHQSPIESKVNPPSSGCCCVSSQKDIPSRILNFNKDPEAGLDCKERIQADCSPDSGGKETDPLLNKEVVMNVNDIGDWPRKSCIKTHSALAFRSRQTMFLIATFAVCFAVCAVLYHPNKVTQLAVAIRMRLVHKI</w:t>
      </w:r>
    </w:p>
    <w:p w:rsidR="00BF7464" w:rsidRPr="00957564" w:rsidRDefault="00BF7464" w:rsidP="00BF7464">
      <w:pPr>
        <w:rPr>
          <w:rFonts w:ascii="Arial" w:hAnsi="Arial" w:cs="Arial"/>
          <w:sz w:val="18"/>
          <w:szCs w:val="18"/>
        </w:rPr>
      </w:pPr>
      <w:r w:rsidRPr="00957564">
        <w:rPr>
          <w:rFonts w:ascii="Arial" w:hAnsi="Arial" w:cs="Arial"/>
          <w:sz w:val="18"/>
          <w:szCs w:val="18"/>
        </w:rPr>
        <w:t>&gt;AtSPL8</w:t>
      </w:r>
    </w:p>
    <w:p w:rsidR="00BF7464" w:rsidRDefault="00BF7464" w:rsidP="00BF7464">
      <w:pPr>
        <w:rPr>
          <w:rFonts w:ascii="Arial" w:hAnsi="Arial" w:cs="Arial"/>
          <w:sz w:val="18"/>
          <w:szCs w:val="18"/>
        </w:rPr>
      </w:pPr>
      <w:r w:rsidRPr="00957564">
        <w:rPr>
          <w:rFonts w:ascii="Arial" w:hAnsi="Arial" w:cs="Arial"/>
          <w:sz w:val="18"/>
          <w:szCs w:val="18"/>
        </w:rPr>
        <w:t>MLDYEWDNPSSIVLSGDERNPDSDPTRSSFSFFDPISHYNNDHRHITISPPLLSSFSNQQQQHHLTLYGQTNSNNQFLHHHHHHHSLYGSTTTTTPYGASDPIYHPHSSAPPASLFSYDQTGPGSGSGSSYNFLIPKTEVDFTSNRIGLNLGGRTYFSAADDDFVSRLYRRSRPGESGMANSLSTPRCQAEGCNADLSHAKHYHRRHKVCEFHSKASTVVAAGLSQRFCQQCSRFHLLSEFDNGKRSCRKRLADHNRRRRKCHQSASATQDTGTGKTTPKSPNDSGVKASSSPSSNAPPTISLECFRQRQFQTTASSSTSASSSSNSMFFSSG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9</w:t>
      </w:r>
    </w:p>
    <w:p w:rsidR="00BF7464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EMGSNSGPGHGPGQAESGGSSTESSSFSGGLMFGQKIYFEDGGGGSGSSSSGGRSNRRVRGGGSGQSGQIPRCQVEGCGMDLTNAKGYYSRHRVCGVHSKTPKVTVAGIEQRFCQQCSRFHQLPEFDLEKRSCRRRLAGHNERRRKPQPASLSVLASRYGRIAPSLYENGDAGMNGSFLGNQEIGWPSSRTLDTRVMRRPVSSPSWQINPMNVFSQGSVGGGGTSFSSPEIMDTKLESYKGIGDSNCALSLLSNPHQPHDNNNNNNNNNNNNNNTWRASSGFGPMTVTMAQPPPAPSQHQYLNPPWVFKDNDNDMSPVLNLGRYTEPDNCQISSGTAMGEFELSDHHHQSRRQYMEDENTRAYDSSSHHTNWSL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10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DCNMVSSFPWDWENLIMSNQSKTENEKKQQSTEWEFEKGEGIESIVPDFLGFEKVSSGSATSFWHTAVSKSSQSTSINSSSPEDKRCNLASQSSPGDSSSNIDFLQVKPSTALEVPIASAESDLCLKLGKRTYSEEFWGRNNNDLSAVSMNLLTPSVVARKKTKSCGQSMQVPRCQIDGCELDLSSSKDYHRKHRVCETHSKCPKVVVSGLERRFCQQCSRFHAVSEFDEKKRSCRKRLSHHNARRRKPQGVFPLNSERVFDRRQHTSMLWNGLSLNTRSEEKYTWGTTYETKPTQMESGFTLSFQRGNGSEDQLFTGSTLSFSAFQTSGGFSAGKSNIQLPDKGVGECSGGLHESHDFYSALSLLSTTSDSQGIKHTPVAEPPPIFGTFPSHFI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11</w:t>
      </w:r>
    </w:p>
    <w:p w:rsidR="00BF7464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DCNMVSSSQWDWEHLIMSNPSRTEDDSKQLPTEWEIEKGEGIESIVPHFSGLERVSSGSATSFWHTAVSKSSQSTSINSSSPEAKRCKLASESSPGDSCSNIDFVQVKAPTALEVSVASAESDLCLKLGKRTYSEEYWGRNNNEISAVSMKLLTPSVVAGKSKLCGQSMPVPRCQIDGCELDLSSAKGYHRKHKVCEKHSKCPKVSVSGLERRFCQQCSRFHAVSEFDEKKRSCRKRLSHHNARRRKPQGVFSMNPERVYDRRQHTNMLWNGVSLNARSEEMYEWGNNTYDTKPRQTEKSFTLSFQRGNGSEDQLVASSSRMFSTSQTSGGFPAGKSKFQLHGEDVGEYSGVLHESQDIHRALSLLSTSSDPLAQPHVQPFSLLCSYDVVPK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12</w:t>
      </w:r>
    </w:p>
    <w:p w:rsidR="00BF7464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EARIEGEVEGHSLEYGFSGKRSVEWDLNDWKWNGDLFVATQLNHGSSNSSSTCSDEGNVEIMERRRIEMEKKKKRRAVTVVAMEEDNLKDDDAHRLTLNLGGNNIEGNGVKKTKLGGGIPSRAICCQVDNCGADLSKVKDYHRRHKVCEIHSKATTALVGGIMQRFCQQCSRFHVLEEFDEGKRSCRRRLAGHNKRRRKANPDTIGNGTSMSDDQTSNYMLITLLKILSNIHSNQSDQTGDQDLLSHLLKSLVSQAGEHIGRNLVGLLQGGGGLQASQNIGNLSALLSLEQAPREDIKHHSVSETPWQEVYANSAQERVAPDRSEKQVKVNDFDLNDIYIDSDDTTDIERSSPPPTNPATSSLDYHQDSRQSSPPQTSRRNSDSASDQSPSSSSGDAQSRTDRIVFKLFGKEPNDFPVALRGQILNWLAHTPTDMESYIRPGCIVLTIYLRQDEASWEELCCDLSFSLRRLLDLSDDPLW</w:t>
      </w:r>
      <w:r w:rsidRPr="00306F81">
        <w:rPr>
          <w:rFonts w:ascii="Arial" w:hAnsi="Arial" w:cs="Arial"/>
          <w:sz w:val="18"/>
          <w:szCs w:val="18"/>
        </w:rPr>
        <w:lastRenderedPageBreak/>
        <w:t>TDGWLYLRVQNQLAFAFNGQVVLDTSLPLRSHDYSQIITVRPLAVTKKAQFTVKGINLRRPGTRLLCTVEGTHLVQEATQGGMEERDDLKENNEIDFVNFSCEMPIASGRGFMEIEDQGGLSSSFFPFIVSEDEDICSEIRRLESTLEFTGTDSAMQAMDFIHEIGWLLHRSELKSRLAASDHNPEDLFSLIRFKFLIEFSMDREWCCVMKKLLNILFEEGTVDPSPDAALSELCLLHRAVRKNSKPMVEMLLRFSPKKKNQTLAGLFRPDAAGPGGLTPLHIAAGKDGSEDVLDALTEDPGMTGIQAWKNSRDNTGFTPEDYARLRGHFSYIHLVQRKLSRKPIAKEHVVVNIPESFNIEHKQEKRSPMDSSSLEITQINQCKLCDHKRVFVTTHHKSVAYRPAMLSMVAIAAVCVCVALLFKSCPEVLYVFQPFRWELLEYGTS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13</w:t>
      </w:r>
    </w:p>
    <w:p w:rsidR="00BF7464" w:rsidRPr="00957564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DWNFKLSSGYLSGFDQEPDLSPMDGSISFGGSSQSKADFSFDLKLGRNIGNSSSVFGDTEQVISLSKWKDSALAKPEGSRSSSSKRTRGNGVGTNQMPICLVDGCDSDFSNCREYHKRHKVCDVHSKTPVVTINGHKQRFCQQCSRFHALEEFDEGKRSCRKRLDGHNRRRRKPQPEHIGRPANFFTGFQGSKLLEFSGGSHVFPTTSVLNPSWGNSLVSVAVAANGSSYGQSQSYVVGSSPAKTGIMFPISSSPNSTRSIAKQFPFLQEEESSRTASLCERMTSCIHDSDCALSLLSSSSSSVPHLLQPPLSLSQEAVETVFYGSGLFENASAVSDGSVISGNEAVRLPQTFPFHWE</w:t>
      </w:r>
    </w:p>
    <w:p w:rsidR="00BF7464" w:rsidRPr="00957564" w:rsidRDefault="00BF7464" w:rsidP="00BF7464">
      <w:pPr>
        <w:rPr>
          <w:rFonts w:ascii="Arial" w:hAnsi="Arial" w:cs="Arial"/>
          <w:sz w:val="18"/>
          <w:szCs w:val="18"/>
        </w:rPr>
      </w:pPr>
      <w:r w:rsidRPr="00957564">
        <w:rPr>
          <w:rFonts w:ascii="Arial" w:hAnsi="Arial" w:cs="Arial"/>
          <w:sz w:val="18"/>
          <w:szCs w:val="18"/>
        </w:rPr>
        <w:t>&gt;At</w:t>
      </w:r>
      <w:r>
        <w:rPr>
          <w:rFonts w:ascii="Arial" w:hAnsi="Arial" w:cs="Arial" w:hint="eastAsia"/>
          <w:sz w:val="18"/>
          <w:szCs w:val="18"/>
        </w:rPr>
        <w:t>S</w:t>
      </w:r>
      <w:r w:rsidRPr="00957564">
        <w:rPr>
          <w:rFonts w:ascii="Arial" w:hAnsi="Arial" w:cs="Arial"/>
          <w:sz w:val="18"/>
          <w:szCs w:val="18"/>
        </w:rPr>
        <w:t>PL14</w:t>
      </w:r>
    </w:p>
    <w:p w:rsidR="00BF7464" w:rsidRDefault="00BF7464" w:rsidP="00BF7464">
      <w:pPr>
        <w:rPr>
          <w:rFonts w:ascii="Arial" w:hAnsi="Arial" w:cs="Arial"/>
          <w:sz w:val="18"/>
          <w:szCs w:val="18"/>
        </w:rPr>
      </w:pPr>
      <w:r w:rsidRPr="00957564">
        <w:rPr>
          <w:rFonts w:ascii="Arial" w:hAnsi="Arial" w:cs="Arial"/>
          <w:sz w:val="18"/>
          <w:szCs w:val="18"/>
        </w:rPr>
        <w:t>MDEVGAQVAAPMFIHQSLGRKRDLYYPMSNRLVQSQPQRRDEWNSKMWDWDSRRFEAKPVDVEVQEFDLTLRNRSGEERGLDLNLGSGLTAVEETTTTTQNVRPNKKVRSGSPGGNYPMCQVDNCTEDLSHAKDYHRRHKVCEVHSKATKALVGKQMQRFCQQCSRFHLLSEFDEGKRSCRRRLAGHNRRRRKTTQPEEVASGVVVPGNHDTTNNTANANMDLMALLTALACAQGKNAVKPPVGSPAVPDREQLLQILNKINALPLPMDLVSKLNNIGSLARKNMDHPTVNPQNDMNGASPSTMDLLAVLSTTLGSSSPDALAILSQGGFGNKDSEKTKLSSYENGVTTNLEKRTFGFSSVGGERSSSSNQSPSQDSDSRGQDTRSSLSLQLFTSSPEDESRPTVASSRKYYSSASSNPVEDRSPSSSPVMQELFPLQASPETMRSKNHKNSSPRTGCLPLELFGASNRGAADPNFKGFGQQSGYASSGSDYSPPSLNSDAQDRTGKIVFKLLDKDPSQLPGTLRSEIYNWLSNIPSEMESYIRPGCVVLSVYVAMSPAAWEQLEQKLLQRLGVLLQNSPSDFWRNARFIVNTGRQLASHKNGKVRCSKSWRTWNSPELISVSPVAVVAGEETSLVVRGRSLTNDGISIRCTHMGSYMAMEVTRAVCRQTIFDELNVNSFKVQNVHPGFLGRCFIEVENGFRGDSFPLIIANASICKELNRLGEEFHPKSQDMTEEQAQSSNRGPTSREEVLCFLNELGWLFQKNQTSELREQSDFSLARFKFLLVCSVERDYCALIRTLLDMLVERNLVNDELNREALDMLAEIQLLNRAVKRKSTKMVELLIHYLVNPLTLSSSRKFVFLPNITGPGGITPLHLAACTSGSDDMIDLLTNDPQEIGLSSWNTLRDATGQTPYSYAAIRNNHNYNSLVARKLADKRNKQVSLNIEHEVVDQTGLSKRLSLEMNKSSSSCASCATVALKYQRRVSGSQRLFPTPIIHSMLAVATVCVCVCVFMHAFPIVRQGSHFSWGGLDYGSI</w:t>
      </w:r>
    </w:p>
    <w:p w:rsidR="00BF7464" w:rsidRPr="00306F81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&gt;AtSPL15</w:t>
      </w:r>
    </w:p>
    <w:p w:rsidR="00BF7464" w:rsidRPr="00957564" w:rsidRDefault="00BF7464" w:rsidP="00BF7464">
      <w:pPr>
        <w:rPr>
          <w:rFonts w:ascii="Arial" w:hAnsi="Arial" w:cs="Arial"/>
          <w:sz w:val="18"/>
          <w:szCs w:val="18"/>
        </w:rPr>
      </w:pPr>
      <w:r w:rsidRPr="00306F81">
        <w:rPr>
          <w:rFonts w:ascii="Arial" w:hAnsi="Arial" w:cs="Arial"/>
          <w:sz w:val="18"/>
          <w:szCs w:val="18"/>
        </w:rPr>
        <w:t>MELLMCSGQAESGGSSSTESSSLSGGLRFGQKIYFEDGSGSRSKNRVNTVRKSSTTARCQVEGCRMDLSNVKAYYSRHKVCCIHSKSSKVIVSGLHQRFCQQCSRFHQLSEFDLEKRSCRRRLACHNERRRKPQPTTALFTSHYSRIAPSLYGNPNAAMIKSVLGDPTAWSTARSVMQRPGPWQINPVRETHPHMNVLSHGSSSFTTCPEMINNNSTDSSCALSLLSNSYPIHQQQLQTPTNTWRPSSGFDSMISFSDKVTMAQPPPISTHQPPISTHQQYLSQTWEVIAGEKSNSHYMSPVSQISEPADFQISNGTTMGGFELYLHQQVLKQYMEPENTRAYDSSPQHFNWSL</w:t>
      </w:r>
    </w:p>
    <w:p w:rsidR="00BF7464" w:rsidRPr="00957564" w:rsidRDefault="00BF7464" w:rsidP="00BF7464">
      <w:pPr>
        <w:rPr>
          <w:rFonts w:ascii="Arial" w:hAnsi="Arial" w:cs="Arial"/>
          <w:sz w:val="18"/>
          <w:szCs w:val="18"/>
        </w:rPr>
      </w:pPr>
      <w:r w:rsidRPr="00957564">
        <w:rPr>
          <w:rFonts w:ascii="Arial" w:hAnsi="Arial" w:cs="Arial"/>
          <w:sz w:val="18"/>
          <w:szCs w:val="18"/>
        </w:rPr>
        <w:t>&gt;AtSPL16</w:t>
      </w:r>
    </w:p>
    <w:p w:rsidR="00BF7464" w:rsidRPr="00957564" w:rsidRDefault="00BF7464" w:rsidP="00BF7464">
      <w:pPr>
        <w:rPr>
          <w:rFonts w:ascii="Arial" w:hAnsi="Arial" w:cs="Arial"/>
          <w:sz w:val="18"/>
          <w:szCs w:val="18"/>
        </w:rPr>
      </w:pPr>
      <w:r w:rsidRPr="00957564">
        <w:rPr>
          <w:rFonts w:ascii="Arial" w:hAnsi="Arial" w:cs="Arial"/>
          <w:sz w:val="18"/>
          <w:szCs w:val="18"/>
        </w:rPr>
        <w:t>MGELPKDDWQMNRWKWDGQRFEAIELQGESLQLSNKKGLDLNLPCGFNDVEGTPVDLTRPSKKVRSGSPGSGGGGGGNYPKCQVDNCKEDLSIAKDYHRRHKVCEVHSKATKALVGKQMQRFCQQCSRFHLLSEFDEGKRSCRRRLDGHNRRRRKTQPDAITSQVVALENRDNTSNNTNMDVMALLTALVCAQGRNEATTNGSPGVPQREQLLQILNKIKALPLPMNLTSKLNNIGILARKNPEQPSPMNPQNSMNGASSPSTMDLLAALSASLGSSAPEAIAFLSQGGFGNKESNDRTKLTSSDHSATTSLEKKTLEFPSFGGGERTSSTNHSPSQYS</w:t>
      </w:r>
      <w:r w:rsidRPr="00957564">
        <w:rPr>
          <w:rFonts w:ascii="Arial" w:hAnsi="Arial" w:cs="Arial"/>
          <w:sz w:val="18"/>
          <w:szCs w:val="18"/>
        </w:rPr>
        <w:lastRenderedPageBreak/>
        <w:t>DSRGQDTRSSLSLQLFTSSPEEESRPKVASSTKYYSSASSNPVEDRSPSSSPVMQELFPLHTSPETRRYNNYKDTSTSPRTSCLPLELFGASNRGATANPNYNVLRHQSGYASSGSDYSPPSLNSNAQERTGKISFKLFEKDPSQLPNTLRTEIFRWLSSFPSDMESFIRPGCVILSVYVAMSASAWEQLEENLLQRVRSLVQDSEFWSNSRFLVNAGRQLASHKHGRIRLSKSWRTLNLPELITVSPLAVVAGEETALIVRGRNLTNDGMRLRCAHMGNYASMEVTGREHRLTKVDELNVSSFQVQSASSVSLGRCFIELENGLRGDNFPLIIANATICKELNRLEEEFHPKDVIEEQIQNLDRPRSREEVLCFLNELGWLFQRKWTSDIHGEPDFSLPRFKFLLVCSVERDYCSLIRTVLDMMVERNLGKDGLLNKESLDMLADIQLLNRAIKRRNTKMAETLIHYSVNPSTRNFIFLPSIAGPGDITPLHLAASTSSSDDMIDALTNDPQEIGLSCWNTLVDATGQTPFSYAAMRDNHSYNTLVARKLADKRNGQISLNIENGIDQIGLSKRLSSELKRSCNTCASVALKYQRKVSGSRRLFPTPIIHSMLAVATVCVCVCVFMHAFPMVRQGSHFSWGGLDYGSI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SSGLKKKGLEWDLNDWRWDSNLFLATPSNASPSKCSRRELGRAEGEIDFGVVDKRRRVSPEDDDGEECINAATTNGDDGQISGQRGRSSEDEMPRQGTCSSSGPCCQVDGCTVNLSSARDYNKRHKVCEVHTKSGVVRIKNVEHRFCQQCSRFHFLQEFDEGKKSCRSRLAQHNRRRRKVQVQAGVDVNSLHENHSLSNTLLLLLKQLSGLDSSGPSEQINGPNYLTNLVKNLAALAGTQRNQDMLKNANSAAIASHTGNYVAKGNSLHDSRPHIPVGTESTAEEPTVERRVQNFDLNDAYVEGDENRTDKIVFKLFGKEPNDFPSDLRAQILSWLSNCPSDIESYIRPGCIILTIYMRLPNWMWDKLAADPAHWIQKLISLSTDTLWRTGWMYARVQDYLTLSCNGNLMLASPWQPAIGNKHQILFITPIAVACSSTANFSVKGLNIAQPTTKLLCIFGGKYLIQEATEKLLDDTKMQRGPQCLTFSCSFPSTSGRGFIEVEDLDQSSLSFPFVVAEEDVCSEIRTLEHLLNLVSFDDTLVEKNDLLASRDRALNFLHEFGWFLQRSHIRATSETPKDCTEGFPAARFRWLLSFAVDREFCAVIKKLLDTLFQGGVDLDVQSTVEFVLKQDLVFVAVNKRSKPLIDFLLTYTTSSAPMDGTESAAPAQFLFTPDIAGPSDITPLHIAATYSDTAGVLDALTDDPQQLGIKAWKNARDATGLTPEDYARKRGHESYIEMVQNKIDSRLPKAHVSVTISSTTSTTDFTEKHASQSKTTDQTAFDVEKGQQISTKPPLSCRQCLPELAYRHHLNRFLSTRPAVLSLVAIAAVCVCVGLIMQGPPHIGGMRGPFRWNSLRSGPK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2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DWDAKMPSWDLGTVVGPSGGGGGGGGGGGALDLKLGAPTSWKTTTTVSAASAAPAAVAPPPPPPASSSSSAAAAGKRARAGQGQQAAVPACSVEGCAADLSKCVRDYHRRHKVCEAHSKTAVVTVAGQQQRFCQQCSRFHLLGEFDEEKRSCRKRLDGHNKRRRKPQPDPLNPGNLFANHHGAARFTSYPQIFSTAASMSPQETKWPANVVKTEAADVFQEPYYHALHLNGAGAAAAASIFHHGGNKARKHHFPFLTADHGGGAAAASPLFGCQPFTITPSSESRSSSSSRHSNGKMFAHDGGLDNCALSLLSDNPTPTAQITIPQPLFAGGGQYGGGGGGDVSLTGLSYVRMAGKDTSILAKSATTTATTATTPTTTSAQLQYHGYYHHHVSADQGSSDAAIQALPFSSW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3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GSFGMDWNQKSSVLWDWENMPPIGNSANENPKNVMLAESKLAGVGVDIGHESGHSSGGTFSSSSEIGYGSSKSSISASIDSPSKVGNTIELNFASAEEHDKNMDKGKSKVDDTGTSRSPVVAANRVEPLIGLKLGKRTYFEDVCGGQNVKSSPSGVSVATPSPGLAKKVKVAQQNTQNPHCQVEGCNVDLSSAKPYHRKHRVCEPHSKTLKVIVAGLERRFCQQCSRFHGLAEFDQKKRSCRRRLHDHNARRRKPQPEAISLSSSRLSTLLYGDARQQASFLFGQAPYGQMGSCASSWDNPVPGGFKFTATKAPWSRPTIAAGVDGTHVSNQQASGNVLPHGAHHSFDGLMAFKETNAKVLNQGMEASAVASGSARGPDFEHALSLLSIDSVGAANLQPGSQIHPGVTAIAGTSNPVMMPSPAIWQGGLSLDQQAQFQAFDRLGNDDDEDHLQLPKPSYDNSHYDQMN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4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DWMPPPKPTSPRSPPLLWDWADAAVPGSSSGEVSAAAAAAAAHPGRRRKEKRGRAEEGGGGGGEVRCQVEGCGVELVGVKDYHRKHRVCEAHSKFPRVVVAGQERRFCQQCSRFHALSEFDQKKRSCRRRLYDHNARRRKPQTDVFSYASARPPSSLLFDDNRQISFVWNKAPLSHVRPFAISPWESSSEVGTTDGHIYL</w:t>
      </w:r>
      <w:r w:rsidRPr="009C6887">
        <w:rPr>
          <w:rFonts w:ascii="Arial" w:hAnsi="Arial" w:cs="Arial"/>
          <w:sz w:val="18"/>
          <w:szCs w:val="18"/>
        </w:rPr>
        <w:lastRenderedPageBreak/>
        <w:t>DKSHISKSLPAFNTDIDELLPMKDFSAATIWMFFGVLFIRTAQESCMSFH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5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AVPAAAVAADVVDFGYAAPMPPPYVGFDPAGMGGERQLFQHGGACHGLYDGGLDFSAAAAFQEAATLGVGLPGGNLLQSLAPPAAAAATPSSLQMPMMMSLPGLPATAADVYPFGGGGFVKREDGPVLDVVGGGGGGRIGLNLGRRTYFSPADVLAVDRLLLRSRLGGMGMEMGMGMGVLGLGLAAAAHHHQPPRCQAEGCKADLSAAKHYHRRHKVCDFHAKAAAVLAAGKQQRFCQQCSRFHVLAEFDEAKRSCRKRLTEHNRRRRKPTAGGQSSKDSPPPPPSKKGTDASIASSYTSCDHHKAAASTTTASGVSCLQELADHHDVGGGHQAAMAAAPPPTLSLAALPPQEEDDEDEDGGLGNVLMMQQHHQRRRLQHDGDGDDDVAAAAAHHHLMRSLARQQQQHRHSSGCSNNNDGDDDDHNNNNNILSCSSASDQQNSSNNNNMHFFEVDFI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6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EAARVGAQSRHLYGGGLGEPDMDRRDKRLFGWDLNDWRWDSDRFVATPVPAAEASGLALNSSPSSSEEAGAASVRNVNARGDSDKRKRVVVIDDDDVEDDELVENGGGSLSLRIGGDAVAHGAGVGGGADEEDRNGKKIRVQGGSPSGPACQVEGCTADLTGVRDYHRRHKVCEMHAKATTAVVGNTVQRFCQQCSRFHPLQEFDEGKRSCRRRLAGHNRRRRKTRPEVAVGGSAFTEDKISSYLLLGLLGVCANLNADNAEHLRGQELISGLLRNLGAVAKSLDPKELCKLLEACQSMQDGSNAGTSETANALVNTAVAEAAGPSNSKMPFVNGDQCGLASSSVVPVQSKSPTVATPDPPACKFKDFDLNDTYGGMEGFEDGYEGSPTPAFKTTDSPNCPSWMHQDSTQSPPQTSGNSDSTSAQSLSSSNGDAQCRTDKIVFKLFEKVPSDLPPVLRSQILGWLSSSPTDIESYIRPGCIILTVYLRLVESAWKELSDNMSSYLDKLLNSSTGNFWASGLVFVMVRHQIAFMHNGQLMLDRPLANSAHHYCKILCVRPIAAPFSTKVNFRVEGLNLVSDSSRLICSFEGSCIFQEDTDNIVDDVEHDDIEYLNFCCPLPSSRGRGFVEVEDGGFSNGFFPFIIAEQDICSEVCELESIFESSSHEQADDDNARNQALEFLNELGWLLHRANIISKQDKVPLASFNIWRFRNLGIFAMEREWCAVTKLLLDFLFTGLVDIGSQSPEEVVLSENLLHAAVRMKSAQMVRFLLGYKPNESLKRTAETFLFRPDAQGPSKFTPLHIAAATDDAEDVLDALTNDPGLVGINTWRNARDGAGFTPEDYARQRGNDAYLNMVEKKINKHLGKGHVVLGVPSSIHPVITDGVKPGEVSLEIGMTVPPPAPSCNACSRQALMYPNSTARTFLYRPAMLTVMGIAVICVCVGLLLHTCPKVYAAPTFRWELLERGPM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7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EGNGCGGSGATPRGVVGMHWAPVVTSPPSPQPPFLPPAPCRPDVQMQQQGGLTCLKLGKRPCFWGGDGAGQVAQGSGGGGGGGGGGSADQGKRKEKAATAVPVVPRCQVEGCDITLQGVKEYHRRHKVCEVHAKAPRVVVHGTEQRFCQQCSRFHVLAEFDDAKKSCRRRLAGHNERRRRSNASEAMARGSAHPHGMPVLGHGFPPYGLPTSSAGALSLLSSARATGPWLMPTPDISARSSAALDELIAENRAALLSWQFFSDRQPPPAGRPTGRSPGSETAGGWHAHLQARPPPPGAGGQHENQSGHVTLDLMQATTAAGGSGAPFRPVPARPPKEGGDAGCTSDAWTPSPMEGARVV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8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MNVPSAAAASSCDDFGYNATPPPPPSLLPIMDQDGGGGSIQRDHHQHHNHQQLGYNLEPSSLALLPPSNAAAAAAHHATIAHASPHDLLQFYPTSHYLAAAGGAGGGGNPYSHFTAAAAAGSTFQSYYQQPPQDAPEYYFPTLVSSAEENMASFAATQLGLNLGYRTYFPPRGGYTYGHHPPRCQAEGCKADLSSAKRYHRRHKVCEHHSKAPVVVTAGGLHQRFCQQCSRFHLLDEFDDAKKSCRKRLADHNRRRRKSKPSDGEHSGEKRRAQANKSAATKDKAGSSSKNAGIGDGFETQLLGGAHMSKDQDQAMDLGEVVKEAVDPKGKASMQQQQQQAHHGIHQQSHQQHGFPFPSSSGSCLFPQSQGAVSSTDTSNIAQVQEPSLAFHQQHHQHSNILQLGQAMFDLDFDH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9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DAPGGGGGGGGGGGGVDAGEPVWDWGNLLDFAVHDDDSLVLPWGDDSIGIEADPAEAALLPPAPSPQPAEAEAEAAGPASLPSSMQAEGSKRRVRKRDPRLVCPNYLAGRVPCACPEIDEMAAALEVEDVATELLAGARKKPKGAGRGSGAAVGGSGGGASRGTPAEMKCQVPGCEADIRELKGYHRRHRVCLRCAHAA</w:t>
      </w:r>
      <w:r w:rsidRPr="009C6887">
        <w:rPr>
          <w:rFonts w:ascii="Arial" w:hAnsi="Arial" w:cs="Arial"/>
          <w:sz w:val="18"/>
          <w:szCs w:val="18"/>
        </w:rPr>
        <w:lastRenderedPageBreak/>
        <w:t>AVMLDGVQKRYCQQCGKFHILLDFDEDKRSCRRKLERHNKRRRRKPDSKGILEKDIDDQLDFSADGSGDGELREENIDVTTSETLETVLSNKVLDRETPVGSDDVLSSPTCAQPSLQIDQSKSLVTFAASVEACLGTKQENTKLTNSPVHDTKSTYSSSCPTGRVSFKLYDWNPAEFPRRLRHQIFEWLSSMPVELEGYIRPGCTILTVFVAMPQHMWDKLSEDTGNLVKSLVNAPNSLLLGKGAFFIHVNNMIFQVLKDGATLTSTRLEVQSPRIHYVHPSWFEAGKPIDLILCGSSLDQPKFRSLVSFDGLYLKHDCRRILSHETFDCIGSGEHILDSQHEIFRINITTSKLDTHGPAFVEVENMFGLSNFVPILVGSKHLCSELEQIHDALCGSSDISSDPCELRGLRQTAMLGFLIDIGWLIRKPSIDEFQNLLSLANIQRWICMMKFLIQNDFINVLEIIVNSLDNIIGSELLSNLEKGRLENHVTEFLGYVSEARNIVDNRPKYDKQRQVDTRWAGDYAPNQPKLGISVPLAESTGTSGEHDLHSTNAASGEEENMPLVTKALPHRQCCHPETSARWLNAASIGAFPGGAMRMRLATTVVIGAVVCFAACVVLFHPHRVGVLAAPVKRYLSRNYSS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0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MSGRMNAAGDESPFPFGAMQAPGPGAYVGFDHGAAAVAAAAAAAQRAGMLQHHHHHMYDGLDFAAAMQFGGGQDAPPHPQLLALPPSMAAPPPPPMPMPLQMPMTMPMPGDVYPALGIVKREGGGGGQDAAAGRIGLNLGRRTYFSPGDMLAVDRLLMRSRLGGVFGLGFGGAHHQPPRCQAEGCKADLSGAKHYHRRHKVCEYHAKASVVAASGKQQRFCQQCSRFHVLTEFDEAKRSCRKRLAEHNRRRRKPAAAATTAVAAAKDAAAAPVAAGKKPSGGAATSYTGDNKNVVSMSAAKSPISSNTSVISCLPEQGKHAAAAARPTALTLGGAPPHESSAPQIGAMLHHHHHHQQDHMQVSSLVHINGGGGGGSNNILSCSSVCSSALPSTATNGEVSDQNNDNSHNNGGNNNNMHLFEVDFM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1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ECNPVSSTTSSSLLWDWDATASAEPPPPPGKRGGRDSSSASASAKRGRSAAAAGDAAAVAAEAPRCQVEGCGLELGGYKEYYRKHRVCEPHTKCLRVVVAGQDRRFCQQCSRFHAPSEFDQEKRSCRRRLSDHNARRRKPQTDVFAFGSGTLPRSLFDDRQQISFAWDNNAPLNHANTTSSSSWTSDLQLSQVMDISKRSRKAGADSANIRLSNALPTLCHDTNELLPIKGADASETASKLDGALDVQRALSLLSASSRGLTDPGHQTSSIIQFTNSNQNSTLPSVPSEGNSNVPFWVDGQHQAVEPQVFQFTMDTGNTVFPDLERIKPSYESSMFGLNQIH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2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ASFGMNWNQKSPVFWDWENPAPFGPNTMENPKSIPHPEPRGVVVAAANHGSTNSSGGTFTSSSELANGSSKSSLSASFDSSSKLGNSLEFRFASVKGHGKNMCKDGEAGRVEDSGTSPAVAVSHGEPVIGLKLGKRTYFENVCGGQNVKSSSAASGVTCPSTVVKKMKVSQQSTQSSYCQVEGCKVDLSSAREYHRKHKVCEAHSKAPKVIVSGLERRFCQQCSRFHGLAEFDQKKKSCRRRLSDHNARRRKPQQEAISFGSSRLATMFYDARQQTDIYFGQSPFGQVRSNAISSCDNLGGFKFTEAKLPWMKPMKTIGLEDLNFSTLQMPGNVVSHTVHHHDFDGLIPFKGNTPKVLNQGVDPACAVVSSNSNGAPDLRRALSLLSSDSWGPADVQAGSQVHPGGVMPPLAVAAATVTAPTNPVSVMHALHPSTGGGGFWQDGDDPPPLDHASQAQAFMHPGNGSSSGYGHLH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3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DRKDKARKNFSSSSSSSAASMAALAAAAAAGDGGAALPSPMEEDKKPRLVASSLAPVAGGGGGGSSSSAAVAAGASSSSSSSSVAAAARRGAGRAGGGAPSGGGGGPRCQVERCGVDLSEAGRYNRRHKVCQTHSKEPVVLVAGLRQRFCQQCSRFHELTEFDDAKRSCRRRLAGHNERRRKSAADTAHGENCRHADQDAGRSHQGTGNPPFQIR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4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EMASGGGAAAAAGGGVGGSGGGGGGGDEHRQLHGLKFGKKIYFEDAAAAAGGGGTGSGSGSASAAPPSSSSKAAGGGRGGGGKNKGKGVAAAAPPPPPPPPRCQVEGCGADLSGIKNYYCRHKVCFMHSKAPRVVVAGLEQRFCQQCSRFHLLPEFDQGKRSCRRRLAGHNERRRRPQTPLASRYGRLAASVGEHRRFRSFTLDFSYPRVPSSVRNAWPAIQPGDRISGGIQWHRNVAPHGHSSAVAGYGANTYSGQGSSSSGPP</w:t>
      </w:r>
      <w:r w:rsidRPr="009C6887">
        <w:rPr>
          <w:rFonts w:ascii="Arial" w:hAnsi="Arial" w:cs="Arial"/>
          <w:sz w:val="18"/>
          <w:szCs w:val="18"/>
        </w:rPr>
        <w:lastRenderedPageBreak/>
        <w:t>VFAGPNLPPGGCLAGVGAATDSSCALSLLSTQPWDTTTHSAAASHNQAAAMSTTTSFDGNPVAPSAMAGSYMAPSPWTGSRGHEGGGRSVAHQLPHEVSLDEVHPGPSHHAHFSGELELALQGNGPAPAPRIDPGSGSTFDQTSNTMDWSL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5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QREVGPQVAPPMFLHQIQPLPPHATAAKKRGNPWPAAAVAAAEAKGGGNWNPRMWDWDSRALTAKPSSDALRVNAGLSHHQQQQQQSPPAAAKAAEALRQGGGGSGGLNLQLGLREDAATPMDVSPAATTVSSSPSPPASSAPAQEPVVRPSKRVRSGSPGSASGGGGGGGGGGNSGGGGGSYPMCQVDDCRADLTNAKDYHRRHKVCEIHGKTTKALVGNQMQRFCQQCSRFHPLSEFDEGKRSCRRRLAGHNRRRRKTQPTDVASQLLLPGNQENAANRTQDIVNLITVIARLQGSNVGKLPSIPPIPDKDNLVQIISKINSINNGNSASKSPPSEAVDLNASHSQQQDSVQRTTNGFEKQTNGLDKQTNGFDKQADGFDKQAVPSTMDLLAVLSTALATSNPDSNTSQSQGSSDSSGNNKSKSQSTEPANVVNSHEKSIRVFSATRKNDALERSPEMYKQPDQETPPYLSLRLFGSTEEDVPCKMDTANKYLSSESSNPLDERSPSSSPPVTHKFFPIRSVDEDARIADYGEDIATVEVSTSRAWRAPPLELFKDSERPIENGSPPNPAYQSCYTSTSCSDHSPSTSNSDGQDRTGRIIFKLFGKEPSTIPGNLRGEIVNWLKHSPNEMEGYIRPGCLVLSMYLSMPAIAWDELEENLLQRVNTLVQGSDLDFWRKGRFLVRTDAQLVSYKDGATRLSKSWRTWNTPELTFVSPIAVVGGRKTSLILKGRNLTIPGTQIHCTSTGKYISKEVLCSAYPGTIYDDSGVETFDLPGEPHLILGRYFIEVENRFRGNSFPVIIANSSVCQELRSLEAELEGSQFVDGSSDDQAHDARRLKPKDEVLHFLNELGWLFQKAAASTSAEKSDSSGLDLMYFSTARFRYLLLFSSERDWCSLTKTLLEILAKRSLASDELSQETLEMLSEIHLLNRAVKRKSSHMARLLVQFVVVCPDDSKLYPFLPNVAGPGGLTPLHLAASIEDAVDIVDALTDDPQQIGLSCWHSALDDDGQSPETYAKLRNNNAYNELVAQKLVDRKNNQVTIMVGKEEIHMDQSGNVGEKNKSAIQALQIRSCNQCAILDAGLLRRPMHSRGLLARPYIHSMLAIAAVCVCVCVFMRALLRFNSGRSFKWERLDFGTI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6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EWDLKMPPAASWELADELENSGGGGVPAAVSSSSAAVGGGVNAGGGGRQECSVDLKLGGLGEFGGGGAQPRVAVAGEPAKGKGPAAAATGAAAAASSAPAKRPRGAAAAGQQQCPSCAVDGCKEDLSKCRDYHRRHKVCEAHSKTPLVVVSGREMRFCQQCSRFHLLQEFDEAKRSCRKRLDGHNRRRRKPQPDPMNSASYLASQQGARFSPFATPRPEASWTGMIKTEESPYYTHHQIPLGISSRQQHFVGSTSDGGRRFPFLQEGEISFGTGAGAGGVPMDQAAAAAAASVCQPLLKTVAPPPPPHGGGGSGGGKMFSDGGLTQVLDSDCALSLLSAPANSTAIDVGGGRVVVQPTEHIPMAQPLISGLQFGGGGGSSAWFAARPHHQAATGAAATAVVVSTAGFSCPVVESEQLNTVLSSNDNEMNYNGMFHVGGEGSSDGTSSSLPFSWQ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7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ATGGSGGGGGGGGGGDDVHGLKFGKKIYFEQDAAASASAAAVESSSTSSGGGGKKGKGVAAAAAPPPPLPPRCQVEGCGVDLSGVKPYYCRHKVCYMHAKEPIVVVAGLEQRFCQQCSRCSVHMVRFHQLPEFDQEKKSCRRRLAGHNERRRKPTPGPLSSRYGRLAASFHEEPGRSRSFVVDFSYPRVPSSVRDAWPAIQPSDRMSGSIQWQGGHELHPHRSAVAGYSDHHAFSSHGGSAAGAPMLHHPAFELTSGGCLAGVATDSSCALSLLSTQPWDTTQSTSSHNRSPPMSSTASAFGGGNNPVSPSVMASNYMAASPGWNSSSRGHDGARNVHLPPPHGVVLNEVPPGSVHHGHFSGELELALQGGAPSNRPEAEHGSGSGAFSHSTNAMNWSL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8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DWDLKMPVSWDLAELEHNAVPNMAAAASAAEPGIAAVAASRGAPGRPECSVDLKLGGLGEFGAADALKEPAAAAKAPVSSAAAAASVAKVPPSTSTLKRPRGGGGGGGGQCPSCAVDGCKADLSKHRDYHRRHKVCEPHSKTPVVVVSGREMRFCQQCSRFHLLGEFDEAKRSCRKRLDGHNRRRRKPQADSMSSGSFMTSQQGTRFASFTPPRPEPSWPGIIKSEETPYYSHHHHPHPVMTSRQPHFVGSPSSATTAAFSPKEGRRFPFLHEGDQISFGGGGGAAAAATLEISVCQTTVVAPPPPESSSSNKMFSSDGLTTATTTTTTAHHHHHHHQVLDSDCALSLLSSPANSSSVDVSRMVQPSPAAAAGAEHHHHHQIPMAQPLVPNLQQQFGGSSPWFASSPAAAAVAGGGFACPSMDSEQQQQQQLNAVLVPGSNENEMNYHGMFHVGGEGSSDGTSPSLPFSW</w:t>
      </w:r>
      <w:r w:rsidRPr="009C6887">
        <w:rPr>
          <w:rFonts w:ascii="Arial" w:hAnsi="Arial" w:cs="Arial"/>
          <w:sz w:val="18"/>
          <w:szCs w:val="18"/>
        </w:rPr>
        <w:lastRenderedPageBreak/>
        <w:t>Q*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 w:hint="eastAsia"/>
          <w:sz w:val="18"/>
          <w:szCs w:val="18"/>
        </w:rPr>
        <w:t>OsSPL19</w:t>
      </w:r>
    </w:p>
    <w:p w:rsidR="00BF7464" w:rsidRPr="009C6887" w:rsidRDefault="00BF7464" w:rsidP="00BF7464">
      <w:pPr>
        <w:rPr>
          <w:rFonts w:ascii="Arial" w:hAnsi="Arial" w:cs="Arial"/>
          <w:sz w:val="18"/>
          <w:szCs w:val="18"/>
        </w:rPr>
      </w:pPr>
      <w:r w:rsidRPr="009C6887">
        <w:rPr>
          <w:rFonts w:ascii="Arial" w:hAnsi="Arial" w:cs="Arial"/>
          <w:sz w:val="18"/>
          <w:szCs w:val="18"/>
        </w:rPr>
        <w:t>MEWAAAATKAASWGMAVAAAAAADDAGPTMLSFAGPSSSSSSPDAAAAAAAAAAAALHDFSVRARPAAAAPATRRARGGSGGGGGGGGGAEACSVDGCRSDLSRCRDYHRRHKVCEAHAKTPVVVVAGQEQRFCQQCSRFHNLAEFDDGKKSCRKRLDGHNRRRRKPQHDALNPRSFLPYHQANQFSVYPQTFPIADQNADALMRPLDRHPPFSISFSGTFREPKQFPFMQDGGSGLGAARHDLLRPFSSPEDGANITTTRSACNGVPHGLDPECALSLLSSSLHPSPAAGISSATAPPQFAPSSFSRIAASSQAVTTAFASDGGSVAGDHVLVPAVTYEDPSQAMPFSWQV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1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GERLGAENYHFYGVGGSSDLSGMGKRSREWNLNDWRWDGDLFIASRVNQVQAESLRVGQQFFPLGSGIPVVGGSSNTSSSCSEEGDLEKGNKEGEKKRRVIVLEDDGLNDKAGALSLNLAGHVSPVVERDGKKSRGAGGTSNRAVCQVEDCGADLSRGKDYHRRHKVCEMHSKASRALVGNAMQRFCQQCSRFHILEEFDEGKRSCRRRLAGHNKRRRKTNQEAVPNGSPTNDDQTSSYLLISLLKILSNMHSDRSDQPTDQDLLTHLLRSLASQNDEQGSKNLSNLLREQENLLREGGSSRNSGMVSALFSNGSQGSPTVITQHQPVSMNQMQQEMVHTHDVRTSDHQLISSIKPSISNSPPAYSETRDSSGQTKMNNFDLNDIYVDSDDGTEDLERLPVSTNLATSSVDYPWTQQDSHQSSPAQTSGNSDSASAQSPSSSSGEAQSRTDRIVFKLFGKEPNEFPLVLRAQILDWLSQSPTDIESYIRPGCIVLTIYLRQAEAVWEELCCDLTSSLIKLLDVSDDTFWKTGWVHIRVQHQMAFIFNGQVVIDTSLPFRSNNYSKIWTVSPIAVPASKRAQFSVKGVNLMRPATRLMCALEGKYLVCEDAHESTDQYSEELDELQCIQFSCSVPVSNGRGFIEIEDQGLSSSFFPFIVAEEDVCTEIRVLEPLLESSETDPDIEGTGKIKAKSQAMDFIHEMGWLLHRSQLKYRMVNLNSGVDLFPLQRFTWLMEFSMDHDWCAVVKKLLNLLLDETVNKGDHPTLYQALSEMGLLHRAVRRNSKQLVELLLRYVPDNTSDELGPEDKALVGGKNHSYLFRPDAVGPAGLTPLHIAAGKDGSEDVLDALTNDPCMVGIEAWKNARDSTGSTPEDYARLRGHYTYIHLVQKKINKTQGAAHVVVEIPSNMTESNKNPKQNESFTSLEIGKAEVRRSQGNCKLCDTKISCRTAVGRSMVYRPAMLSMVAIAAVCVCVALLFKSSPEVLYMFRPFRWESLDFGTS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2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DFGGNMFCLNNRDQSNTNNNGNSNGFTWCSSGSTTTGTAWNMNTFNVNEVNNSVSAANRTEAGLANALMYLPQNEGGGRQYQSAYGGGVSRGHMMPDPHLTCLKLGKRHYFEDVSGGGGVMGEKKGKGGYCGGGKTAAVGGYTAVTRCQVDGCNVALMNAKEYHRRHKVCEMHSKAPKVVVLGLEQRFCQQCSRFHVVSEFDDSKRSCRRRLAGHNERRRKSSHDSVGRNSSQGGCALSLLSSRTDSWLSPADLSVRCSAALSELIAENRASIMARQYVSDRDWHLQHHAVEDYKEIQSESNYFPQHMFPQTH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3A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DGSWGEGKRIYEYREENEYEVEVEIEEEEDVSYGDDEKRKRVVTDHLYNKKGSKAGGSVTPSCQVDNCNADLSAAKQYHKRHKVCENHSKAHSVLISELQQRFCQQCSRFHEVSEFDDLKRSCRRRLAGHNERRRKSASEYH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3B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ETRRSEGKRSLKYKEDHEEEEEEEEDTDFEEEEDGRRKRVVTDLYSKRSSKKAGSSNIPPCCQVENCDADLSEAKQYHRRHKVCEYHAKAPAVHIAGLQQRFCQQCSRFHGLSEFDDAKRSCRRRLAGHNERRRKSAIDYQGE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4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EGKQTSVEKVWKDIIFEEIEVEEEEEGGVEDDEKKKGVCVSGRKEPSRGGRFSSPICQVESCGADLTFSKRYHRRHKVCEVHSKASVVVVAGMRQRFCQQCSRFHELAEFDESKRSCRRRLARHNERRRKSTAGTCTEGSSTGQKNNDGDWRQIHMNITSSSGHDFLNFR*</w:t>
      </w:r>
    </w:p>
    <w:p w:rsidR="000A2FD4" w:rsidRPr="000A2FD4" w:rsidRDefault="000A2FD4" w:rsidP="000A2FD4">
      <w:pPr>
        <w:rPr>
          <w:rFonts w:ascii="Arial" w:hAnsi="Arial" w:cs="Arial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&gt;MtSPL5</w:t>
      </w:r>
    </w:p>
    <w:p w:rsidR="000A2FD4" w:rsidRPr="00BF7464" w:rsidRDefault="000A2FD4" w:rsidP="000A2FD4">
      <w:pPr>
        <w:rPr>
          <w:rFonts w:ascii="Arial" w:hAnsi="Arial" w:cs="Arial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MEARSIERKRTLMMEKMRRNNMVEEEMENEVEEEEGDVSLTEEEKKKGVGGGRRGGGGGVSPPCCQ</w:t>
      </w:r>
      <w:r w:rsidRPr="000A2FD4">
        <w:rPr>
          <w:rFonts w:ascii="Arial" w:hAnsi="Arial" w:cs="Arial"/>
          <w:sz w:val="18"/>
          <w:szCs w:val="18"/>
        </w:rPr>
        <w:lastRenderedPageBreak/>
        <w:t>AERCGADLTDAKRYHRRHKVCEFHSKAPVVVVAGMRQRFCQQCSRFHDLVEFDESKRSCRRRLAGHNERRRKTNPETANEGSSHSKGQHQPKETQCRIQMNLPGSSGYKSFNIR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6A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ESWSFDSRDKGYVSNDTLGSRTKGSILGWDLKTPSSFLPQQNIENDNNNHGFEELGFHGMLGKQLSNVVDDDDDVVVGSKIVTSNSFVMATPNAFSEREQQHFNSKHSNSIGDTNGSNSLIDLKLGRFGDHRDGIGTPFSKGTTILSSSGSSTPSKRVRSSAIHSQIAYCQVYGCNKDLSSCKDYHKRHKVCEVHSKTSKVIVNGIEQRFCQQCSRFHLLAEFDDGKRSCRKRLAGHNERRRKPQVGIHSGRAGRLLQSYGDSRFQGTMLTSASFICQDILPGEVFSSEKCGNSNWWRPIKAEGGTGFRPLSSIPITNAHPQSRTLFPSYNNKQFPFLQENGATSATGSIFCENNSQYPPIQGGSNSGSQSLFQDTSLGSEDFNVFETESAVQGLSGVSDGGCALSLLSSQSQNSSSQSTGIPMPGHLVIPSSHSHYSMSHVSESGVSDRFPSELNHTDGSHLSPILISNNNEIAHFELVDGVFQGSDFVNVKDRLSCEDGTTIDLLQLSSQLQRVEHQRRALQVKRENDSSCSLQIT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6B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AALQQVKRKVEKGKVYRGGRSSGVVRTLGDAAAPADQYVAPSQGTRFLHYFNISVTSIQFVVMESWSYIPEERSYLFSDEMDFSLDAFMRSRKPLVEWENKSSCNFERDGFNSDREVVKSMEFVDLGFPMESSRTVRGSVQTSSCELDSNNSSKRENSSVHVIAFDSSFAEEDSEAKHLSSRVESKNHDSSLIDLKLGRLVDCRGGGSDRDGKTFTSESMPIHQNVLAKRSRTSSLPALAPVCQVYGCNMDLSSSKDYHKRHKVCDVHSKTAKVIVNGVEQRFCQQCSRFHLVAEFDDGKRSCRRRLAGHNERRRKPQFDYMTSKQHKILQSYQGTNNFSFQDIFQSGILFPEKHDQISQSGHIKLEEDPICSPQLEAPATHGHELSSHALSLLSAQSQNPLHQAAGNPSATSSTFFRDIRTQDRGDQVSETPLMTSSMNKHERNESFPCGINSKENIKSEHGGTVDLFQLSSNLQRVEKQRNSVLVKWENEDCCFSNV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6C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ESWSYISEEKGSEELGFCEMFGKQYSDDFNFIGNVPSKKLDGKFDDPNEFSVKGDTNFKLSNSVVESNGWDSLIDLKLGRFDDHGNASIDVAFSKGAAPILSSCESSTPPKRVRVHSMTAYCQVYGCNKDLSSCKDYHKRHKVCEVHSKTPIVIVNGIEQRFCQQCSRFHLLSEFDDGKRSCRKRLAGHNERRRKPQGIHSANSGRLFQPFGDIGFQGTKPPAASFLCPEVFQSGFWRPMKAEHEAGFRHLSSVPVTNGHLQSRSPFPSYNEKQFPFLHENVATSTTGSKFSENNSHYAHAIGYASLGNEDFNVFHTAPSIQGLSGISDSCALSLLSSQSNNTSSQSSEIPFDNPLVIPSSHSHVYSIRSQATSSSRVSDRFLSKLNPADGSHLSPILVSDNNDIVNFEMEDGIFHDSDFVNARDCLSCEDDATIDLLQLSSQLQRVEHHRQSLQVKKEFDSSCTLRIT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7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ESKSQPILPPMDPPEDLSSVWDLSYLLDFDDDIPQLPPLPNPNPTPEENERIRKRDPRLTCSNFLAGQVPCACPELDALLEDNGLPGKKRARTARLIFSELKGYHRRHRVCLRCANAATVVLDGDVKRYCQQCGKFHVLSDFDEGKRSCRRKLERHNTRRRRKAVDSAVGVDNEVQTVTQNDDSNCDGELGIDYSNLSRENIEKRALQDHEEEPVVNGSSTPETQNINGDSVVSFVASAETQANIGKDVSDPSKSPSYCDNKSDYSSMCQTGRVSFKLYDWNPAEFPRRLRLQIFQWLASMPVELEGYIRPGCTILTIFIAMPNIMWINLLKDPMYYVRDLAAPRNMLSGRGTALIHLNDMIFRVMKDGISVTKVEVNMQAPRLHYIHPTCFEAGKPMEFFACGSNLLQPKFRLLVSFYGKYLKCEYCAPSPHNSAEDNISCAFDNQLYKICVPHIEENLLGPAFIEVENESGLSNFIPVLIGDKEICTELKILQQKLDASLLSKQFRSASGSSICSSCEAFVHIHTSSSDLLVDIAWLLKDPTSENFDRMVSASQIQRYCYLLDFLICNDSTIILGKILPNLISITKSMKSNISDVDMDQLLKGMCNARDAICRKGGGIVLNSKMEGFKPAQCSSQNAKLSVVEVNSQGIQFRADAELGVLSSLASDEKNQKIPLLKRDIIMNMEELPKRCDHQNLTRGFLRSRPTTFVLVSLVVCLAVCVSVFHHGRVNELAVSIRRCLFNH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8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LDYEWGNPSNIMLTGNEDNSGAAATDQAHRQIFDHYASQAMLSDNYLNGPGGGPTIDINSGDFTHHHNQFSPHNQQHHNIHQSFFDPRAFHGGSSTASSYPPPQPQPPPSMLSLDPLPGHGHSPGFLLVPKSEDVNRPIDFVGSRLGLNLGGRTYFSSEDDFVTRLYRRSRPPEPGSTGSSNSPRCQAEGCNADLSQAKHYHR</w:t>
      </w:r>
      <w:r w:rsidRPr="00BF7464">
        <w:rPr>
          <w:rFonts w:ascii="Arial" w:hAnsi="Arial" w:cs="Arial"/>
          <w:sz w:val="18"/>
          <w:szCs w:val="18"/>
        </w:rPr>
        <w:lastRenderedPageBreak/>
        <w:t>RHKVCEFHSKAATVVAAGLTQRFCQQCSRFHLLSEFDNGKRSCRKRLADHNRRRRKTQHPNTQDIHKSHNTLDSSATRSPPESGTQSTSSVTVAVSPPDYFRQRSYQTPSPSTTSSSMFFSTG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9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SSGFVPSPSSPPNSSTEFLDGLKFGQKIYFEDATSTVVVPASQTKPNAIGVGGSSSSSSSSGMKRGNNHPPRCQVEGCKVDLSGAKAYYSRHKVCCMHSKSPSVVVSGLEQRFCQQCSRFHQLPEFDQGKRSCRRRLAGHNERRRKPQPSSFLTSRSPKLSSPTFGNNGKGNNDFLMECASYQKISMGNALSTPRSAKPVPGNQATQFTWQNNSSTTSDFFLQGTNFHAPPTRHLPIMDNYNEVTDSSCALSLLSNQTWCSRNTTPPSVEMNNLLNFNGSLTTQSSQVVPDYQLQTNASSWFLKGVDSRNCLSPEAVPDLGLGQNSQAIHSDLHGELDVSQGKRHYWPL*</w:t>
      </w:r>
    </w:p>
    <w:p w:rsidR="000A2FD4" w:rsidRPr="000A2FD4" w:rsidRDefault="000A2FD4" w:rsidP="000A2FD4">
      <w:pPr>
        <w:rPr>
          <w:rFonts w:ascii="Arial" w:hAnsi="Arial" w:cs="Arial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&gt;MtSPL10A</w:t>
      </w:r>
    </w:p>
    <w:p w:rsidR="000A2FD4" w:rsidRDefault="000A2FD4" w:rsidP="000A2FD4">
      <w:pPr>
        <w:rPr>
          <w:rFonts w:ascii="Arial" w:hAnsi="Arial" w:cs="Arial" w:hint="eastAsia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MDLNAISPSSQWDWEHQSFFNAKATEYPKLQPPSWSIEQDREINVGLFDTPGGSGIFGSASRSSKSASNSSSLNRNNSKTCIFACGNSHTPELSSVSGEPLLTLLGKRVYIEDVCPKSDSKNLSFSRDLASSLSIGKKCKFNSQNLQFPRCQVEGCGLDLSSAKDYHRKRRVCESHSKSPMVVIDGMVRRFCQQCGRFHNLAEFDEKKRSCREQLSRHNARRRKHQPEALQSSQSVLSSRCDGKQQMSPFANSKTATNLAWQNMQNSKLPQAKDFLLKPAKDNANTQGTVTMFSDDSIVHFTSKVLATKSIDRGVEDFITVSDTNDEQDFICALSLLSTNPWDSYATKSMSLEHSNRPTSAVQAVTHPMSQRMPLA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10B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EWNVKSPGQWDWENLFFLNSKAAETHRLQSTDWSMEEDREINVGMLIPSGGSGYSVSKLMHASSSRSSKSASNNSSSNEDSKTSMLTQEGSPDNSTGKKESSKGDPIETSPAAEPLLTLKLGKRLYFEDVSTGSHSKKASSSAVPLLCGKKGKSSSQNMLNPSCQVEGCGLDLSFAKDYHRKHRICDSHSKSPVVVVAGLERRFCQQCSRFHDLSEFDDKKRSCRRRLSDHNARRRKPQPEAVKLNPSALSSSPYDGRQAMGPFAFPKNTSNLAWPDMPNSKLPQTKDFMLKTPKNFNKIVTMLSDDSSGHFISKGKGTNIAVPGLEDPNTLSDPSATQDVNRALSLLSTNSWGAYDTKPPSFVHSNRTTGTPQYATAQRSPFSSPEYWHTDQHQASSSACISFSGYDNSNRYQDFQLFSEPYESSFPCNQLD*</w:t>
      </w:r>
    </w:p>
    <w:p w:rsidR="000A2FD4" w:rsidRPr="000A2FD4" w:rsidRDefault="000A2FD4" w:rsidP="000A2FD4">
      <w:pPr>
        <w:rPr>
          <w:rFonts w:ascii="Arial" w:hAnsi="Arial" w:cs="Arial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&gt;MtSPL11A</w:t>
      </w:r>
    </w:p>
    <w:p w:rsidR="000A2FD4" w:rsidRPr="00BF7464" w:rsidRDefault="000A2FD4" w:rsidP="000A2FD4">
      <w:pPr>
        <w:rPr>
          <w:rFonts w:ascii="Arial" w:hAnsi="Arial" w:cs="Arial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MDLNAKSPSSQWEWDHLPLPDTKATENKKLQPPNWSIKLDRENNVWLFDTPTGSGYSGSELIPGSTSGSSKSDSISSSPTRDISKTCKFAFESSHDDSNGKIELPKEGPIEASNAPMLSCVSSEPLLNLKLGKRMKFEDVSSLVFGRKCKSNDQNLQCPPLCQVEGCGLDLSSAKHYYRKRRVCVDHSKSPMVVIDGLERRFCQQCSRFHDLFEFDGKKKSCRRRLSQHNARRRNHSRKTAQSSQSALSSSPCDGKQQMNPFAYSKTAINLALQNIQNSEFPRIKDFPLKYAKVNIGTPSFVTMLSDDSDVHFTSKVLETKSINAGVEDFISFSDTDATEDFTCASSLLSTSPWDSYATKSVSLVHSDRTTSTAQAITHTTSQRIPLTSSEYWHGDLDQHVDSSMWISNSRL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11B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DLNAISPSSQWEWDHLPLLDTKATENQKLQPPNWTMELDPEINFGLYDTPVGSGSSGSDLIHGSAFNAPKFSCVSGEPLLNPRLGKRMYFEEVCPESDSKNLSFSRDLMSSLILEKKCKSNGQNLQCPPHCQVEGCGLNLSSAKDYHCKRRVCESHAKSPMVVIDGLERRFCQQCSRFHDLFEFDGKKKSCRRQLSNHNARRRKYHRQAVQSSQSALSYSRSDGKQQMSPFTNSKTATNLAWQNMHNSKLPQAKDFLLKPSKDNIDTPSTVTMLSHDSNFHFTSKILATKSVNPGVEDFMNFSDTNATQDFTCALSLLSTNQWDSYATKSISQEHSNRPTSPFQATTHAMSQCIPLASSEPCCGHHDQYVNSNIWISNSADSNHFQKFQLFREPYEL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12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DADFEGKNQHLYEAVVPEMKGAVGRGSKDWDLNDWRWDGDLFTAKQLNSVPTDCRNRQFLPEIRENVDVSNNLISGEGSRELEKRRRGFGGEGLEMNDDFGSLNLNLGGQVYPIMDGEEKSGKKTKIAPVPTSNRAVCQVEDCRADLSNAKDYHRRHKVCDVHSKASKALVGSVMQRFCQQCSRFHVLQEFDEGKRSCRRRLAGHNKRRRKTHPDTAVVNGGSPNEERGSSYLLMSLLRILSNMHSNGPDHTRNLDGLSHLIGNLTSLAGTFNGRNIASLLEGPQELVKAGTSGAAQNVPNSNPNGAEPSRPDSSIEMTNGLIHQDPPESRLQCATV</w:t>
      </w:r>
      <w:r w:rsidRPr="00BF7464">
        <w:rPr>
          <w:rFonts w:ascii="Arial" w:hAnsi="Arial" w:cs="Arial"/>
          <w:sz w:val="18"/>
          <w:szCs w:val="18"/>
        </w:rPr>
        <w:lastRenderedPageBreak/>
        <w:t>PANHLTQKCIPSSSVGVGCLKPPLIPQSSNLVPSRGSLPPRPVATETTVGRNRLCNIDLNNVYDDGQDYVENPENSNPPLALGVESRDHSSFVQYESLKSSPPQTSRNSDSTSTQSPSSSSGEGQSRTDRIVFKLFGKDPNDIPHVLRSQVLSWLSNSPTEIESYIRPGCIILTICLRLENSAWDELCYNLGPSLRKLLAASNDSLWRTGWIYTRVQHSVAILYNGQLVLDVPSRLGSPQNCQILCIKPLAVSANEDVKFTVKGLSLFLSSARLLCALEGKYLVEDMCYDLIDGADAAIGHHELQTLSFSCHIPNMTGRGFIEVEDNSLSSCSFPFIVAEQEICSEICSLETIIEAAETADDIQIKAKLMEEKTRAMNFVQEMGWLLHRIRIKFRLGPMTPVQDRFHLNRYTWLVGFSMDHDWCAVMKKLLDTIFEGEVDTGEHISAELALLNMGLLHKAVKRNCRPMVELLLNFVPVKASDGGDSKEMQVNKVPDGFLFRPDTVGPAGLTPLHVAASMNGYETVLDALTDDPGMVGIEAWKSAKDNTGLTPNDYASLRGHYSYIQLVQRKTSKSSQTQHVLDIPGTLVDGNTMKQSDGHKSSKVLSLHTEKIATTAIPNHCGICQQKLAYGSVGGMRRALVYRPAMLSMVAIAAVCVCVALLFKSSPRVSYVFQPFSWESLDYGSI*</w:t>
      </w:r>
    </w:p>
    <w:p w:rsidR="000A2FD4" w:rsidRPr="000A2FD4" w:rsidRDefault="000A2FD4" w:rsidP="000A2FD4">
      <w:pPr>
        <w:rPr>
          <w:rFonts w:ascii="Arial" w:hAnsi="Arial" w:cs="Arial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&gt;MtSPL13A</w:t>
      </w:r>
    </w:p>
    <w:p w:rsidR="000A2FD4" w:rsidRPr="00BF7464" w:rsidRDefault="000A2FD4" w:rsidP="000A2FD4">
      <w:pPr>
        <w:rPr>
          <w:rFonts w:ascii="Arial" w:hAnsi="Arial" w:cs="Arial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MEWSNLKAPSWDLTEMDQGTLNNIETMDGSIRRFGDYRTKGDFSVDLKLGHVGNSSTESGLTKSKDVGGFTKMTSSSSSTSGSSKRARAINNGTQIVSCLVDGCQADLSNCRDYHRRHKVCELHSKTAQVTIGGHKQRFCQQCSRFHALEEFDEGKRSCRKRLDGHNRRRRKPQPEPITRSSSFLSNYQGTQLLPFSSSHVYPSTAMMNPTWVGGDVRLHSHNQHQQMHHLVDKQDLFLGTTSSTSSYKEGKQVSFIQNNQPTAAATMNNQPLPASSMSRTFSRTNPFSERYKMFCDNNTSCALSLLSSPVPQTHDHPENGLNQMVNTHSSFMQPLGLSLHDHSLGSVDSVLGSNDQSGHCSSMYNMGSSESHSQGNNNEASPLFPFQWD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13B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EWNLKAPSWDLGGIEEATLPNIETMEESNRFGVYKMKGEFSVDLKLGQVGNSATDQSPLPLSNDAVVVSKIATPTSSSGSSKRARAMNNNTTLTVSCLVDGCNSDLSNCRDYHRRHKVCELHSKTPEVTICGLKQRFCQQCSRFHSLEQFDERKRSCRKRLDGHNRRRRKPQPEPITRPAGSFLSNYQGTQLLPFSSSTTMVNSTWSSGLISSCESGRLHINNQHQQVHVVDKQDHFLGSTATTYEGKQLQFLHNDNNNPSLHNETAPLLRTSSKMFCDSLATSVHESPCALSLLSSSQTRIPDNGLNQMVQQPHSMSHMQPLGLSLHGNNSFESMEGVLVPNGSESDHCSSLYNMGSDGSQGNDAPQLFPYQWE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13C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DWDWKEFAWDPSGFDEELKNEGDSMDLRLGDQASDSLEKSVHDSGKEDSKAVSSSLSPSGSLKRSRLQNGSQSMICSVDGCNSDLSDCREYHKRHRVCEKHSKTPVVLVGGKQQRFCQQCSRFHSLAEFDDVKRSCRKRLDGHNKRRRKPQPPSLFMAAEKFMYNYKGPRILHFGSPQTYVNPIMRNIWPATSITEAESGYDHQRLLYRIDKHKQDKGHPHWQEILPKSGDVNKAAPGTPISHPIRGAVGSSAGEKGGRKLSSDGKPGSFDSGCALYLLSTLQTQSSELSLMQSSINSPTQSSSGTLHFDATKEYSYSGKVKDKPNGPVFVLDGNTTNLHCNGMLQMGPNGLIENDNSMTLPFFWE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14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EKVAPPLLPLHPPMLSSHQFYDSSNTKKRDLLSSYDVVHIPNDNWNPKEWNWDSIRFMTAKSTTVEPQQVEESLNLNLGSTGLVRPNKRIRSGSPTSASYPMCQVDNCKEDLSKAKDYHRRHKVCEAHSKASKALLGNQMQRFCQQCSRFHPLVEFDEGKRSCRRRLAGHNRRRRKTQPDEVAVGGSPPLNQVAANLEIFNLLTAIADGSQGKFEERRSQVPDKEQLVQILNRIPLPADLTAKLLDVGNNLNAKNDNVQMETSPSYHHRDDQLNNAPPAPLTKDFLAVLSTTPSTPARNGGNGSTSSADHMRERSSGSSQSPNDDSDCQEDVRVKLPLQLFGSSPENDSPSKLPSSRKYFSSESSNPVDERTPSSSPPVVEMNFGLQGGIRGFNSNCISTGFGGNANKETSQSHSCTTIPLDLFKGSKSNNMIQQSSSVQSVPFKAGYASSGSDYSPPSLNSDTQDRTGRIMFKLFDKHPSHFPGTLRTQIYNWLSTRPSDLESYIRPGCVVLSIYASMSSAAWVQLEENFLQRVDSLIHNSDSDFWRNGRFLVYSGSQLASHKDGRIRMCKPWGTWRSPELISVSPLAIVGGQETSISLKGRNLSAPGTKIHCTGADCYTSSEVIGSGDPGMVYDEIKLSGFEVQNTSPSVLGRCFIEVENGFKGNSFPVIIANASICKELRPLESEFDEEEKMCDAISEEHEHHFGRPKSRDEALHFLNELGWLFQRERFSNVHEVPDYSLDRFKFVLTFSVERNCCMLVKTLLDMLVDKHFEGEGLSTGSVEMLKAIQLLNRAVKRKCTSMVDLLINYSITSKNDTSKKYV</w:t>
      </w:r>
      <w:r w:rsidRPr="00BF7464">
        <w:rPr>
          <w:rFonts w:ascii="Arial" w:hAnsi="Arial" w:cs="Arial"/>
          <w:sz w:val="18"/>
          <w:szCs w:val="18"/>
        </w:rPr>
        <w:lastRenderedPageBreak/>
        <w:t>FPPNLEGPGGITPLHLAASTTDSEGVIDSLTNDPQEIGLKCWETLADENGQTPHAYAMMRNNHSYNMLVARKCSDRQRSEVSVRIDNEIEHPSLGIELMQKRINQVKRVGDSCSKCAIAEVRAKRRFSGSRSWLHGPFIHSMLAVAAVCVCVCVLFRGTPYVGSVSPFRWENLNYGTM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15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DSGGNSSSEESSLNGLKFGQRIYFEDTALTAASAAAASTTIAAGSPSSSGSKKGRGGSVQHSQPPRCQVEGCKLDLTDAKAYYSRHKVCSMHSKSPTVTVSGLQQRFCQQCSRFHQLAEFDQGKRSCRRRLAGHNERRRKPPPSSLLTSRFARLSSSVFGNSDRGGSFLMEFASNPKHSLRNSPGNQTTAIGWPWPGNTESPSSNLFLQGSVGGTSFPGARHPPEETYTGVTDSNCALSLLSNQTWGSQNTEPSPGLNNMLNFNGTPMTQLGTSSHGVAMHQIPNNYEVVPDLGRGHILHPLGSQHSGELDLLQQGRRHYMDVEHSRAYESSQWSL*</w:t>
      </w:r>
    </w:p>
    <w:p w:rsidR="00BF7464" w:rsidRPr="00BF7464" w:rsidRDefault="00BF7464" w:rsidP="00BF7464">
      <w:pPr>
        <w:rPr>
          <w:rFonts w:ascii="Arial" w:hAnsi="Arial" w:cs="Arial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&gt;MtSPL16</w:t>
      </w:r>
    </w:p>
    <w:p w:rsidR="00BF7464" w:rsidRDefault="00BF7464" w:rsidP="00BF7464">
      <w:pPr>
        <w:rPr>
          <w:rFonts w:ascii="Arial" w:hAnsi="Arial" w:cs="Arial" w:hint="eastAsia"/>
          <w:sz w:val="18"/>
          <w:szCs w:val="18"/>
        </w:rPr>
      </w:pPr>
      <w:r w:rsidRPr="00BF7464">
        <w:rPr>
          <w:rFonts w:ascii="Arial" w:hAnsi="Arial" w:cs="Arial"/>
          <w:sz w:val="18"/>
          <w:szCs w:val="18"/>
        </w:rPr>
        <w:t>MEAFQLYGNGGGSSDLRAMGKNSKEWDLNNWKWDSHLFIATSKLTPVPEHRQFLPIPVGGGGGGGGSNSNSSSSCSEQLDLGICQVKEGERKRRVIVVEDELGLGLNKEGGNLSLNLGGGVATWEGNNGKKSRVAGGGSSSRAFCQVEDCRADLNNAKDYHRRHKVCEIHSKASKALVGNAMQRFCQQCSRFHLLQEFDEGKRSCRRRLAGHNKRRRKTNQDAVPNGSSPNDDQTSSYLLISLLKILSNMQPDRSNQTADQDLLTHLLRSLANQNGEQGGRNLSNLLREPENLLKEGSLSGKSEMVSTLVTNGSQGSPTVTVQNQTVSISEIQHQVMHSHDARVADQQTTFSAKPGVSNSPPAYSEARDSTAGQTKMNDFDLNDIYIDSDDGIEDIERLPVTTNLGASSLDYPWMQQDSHQSSPPQTSGNSDSASAQSPSSSTGETQNRTDRIVFKLFGKGPGDFPLVLKAQILDWLSHSPTDIEGYIRPGCVVLTIYLRQAEVVWEELCFDLTSSLNRLLGVSDDDFWRTGWVHIRVQHQMAFIFNGQIVIDTPLPFRSNNYGKILSVSPIAIPSSKTAQFSVKGINLTRPATRLLCALEGNYLDCEDTDEPMDQCSKDLDELQCIQFSCSVPAMNGRGFIEIEDQGLSSSFFPFIVVEEDVCSEICVLEPLLESSDTYPDNEGAGKIQAKNQAMDFIHEMGWLLHRRQIKSSVRLNSSMDLFPLDRFKWLMEFSVDHDWCAVVKKLLNLMLDGTVSTGDHTSLYLALSELGLLHRAVRRNSRQLVELLLRFVPQNISDKLGPEDKALVNGENQNFLFRPDAVGPAGLTPLHIAAGKDGSEDVLDALTNDPCMVGIEAWNSARDSTGSTPEDYARLRGHYTYIHLVQKKINKSQGGAHVVVDIPSIPTKFDTSQKKDESCTTFQIGNAEVKKVRKDCKLCDHKLSCRTAVRKSFVYRPAMLSMVAIAAVC</w:t>
      </w:r>
      <w:r>
        <w:rPr>
          <w:rFonts w:ascii="Arial" w:hAnsi="Arial" w:cs="Arial"/>
          <w:sz w:val="18"/>
          <w:szCs w:val="18"/>
        </w:rPr>
        <w:t>VCVALLFKSSPEVLYIFRPFRWESLDYGTS*</w:t>
      </w:r>
    </w:p>
    <w:p w:rsidR="000A2FD4" w:rsidRPr="000A2FD4" w:rsidRDefault="000A2FD4" w:rsidP="000A2FD4">
      <w:pPr>
        <w:rPr>
          <w:rFonts w:ascii="Arial" w:hAnsi="Arial" w:cs="Arial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&gt;MtmiR156B</w:t>
      </w:r>
    </w:p>
    <w:p w:rsidR="000A2FD4" w:rsidRPr="00BF7464" w:rsidRDefault="000A2FD4" w:rsidP="000A2FD4">
      <w:pPr>
        <w:rPr>
          <w:rFonts w:ascii="Arial" w:hAnsi="Arial" w:cs="Arial"/>
          <w:sz w:val="18"/>
          <w:szCs w:val="18"/>
        </w:rPr>
      </w:pPr>
      <w:r w:rsidRPr="000A2FD4">
        <w:rPr>
          <w:rFonts w:ascii="Arial" w:hAnsi="Arial" w:cs="Arial"/>
          <w:sz w:val="18"/>
          <w:szCs w:val="18"/>
        </w:rPr>
        <w:t>CTCCTCAGACAACAACAAGTTTCTCATTTGTTCCATCGAAAAGGAACATTTAGCTTCTTTGTTGTAGAATTTACAGAGATATGGTTTGTTTATTATTTTCTTTTCCTCCTAACCCTCCATCCCCTATTTCAGAAATAATTTATAAGGGTTAGCATAGTTTGATGCAATACTTCCAAGCTTAAGGAAGGGTGATCGACGCATATCAGATTCAATCGAGGGTAAGGGAGGTGACAGAAGAGAGTGAGCACACATGGTACTTTCGTGTATGATGTTTCATTCTCGAAGCTATGTGTGCTCACTCTCTATCTGTCACCCCATCACCATCTTTTTCTTTAATTCAATTCAATCCCTTTAATTATATTGTTTTCTAATACTATGCATGTCTGTTTATGCATCATATCTCATATTATGCATCTCAGCTACATTTTCTTTTCATATCATATATCATTCTTTATATATACGAGGTGCTTTTTAGGCTGATCTGATCAGTTTCATGAAAATCATTTCTGATTTAGGTCTGCCAAGTTTT</w:t>
      </w:r>
      <w:bookmarkStart w:id="0" w:name="_GoBack"/>
      <w:bookmarkEnd w:id="0"/>
      <w:r w:rsidRPr="000A2FD4">
        <w:rPr>
          <w:rFonts w:ascii="Arial" w:hAnsi="Arial" w:cs="Arial"/>
          <w:sz w:val="18"/>
          <w:szCs w:val="18"/>
        </w:rPr>
        <w:t>GTAAAAATGGTATGTGAACGCCAGCGCCGCTGTGGCCTTAACATCCATGTTTTTTTATGTCTTTGTGAGCAAATTAATGCAGGCATTAGTTGTATTTGACTGCGATTTTCCATAATATGATGCAATTATAGCGTAATTGCGACCACAATTTAAAATTAAGATTAATTTATGTATGAAAGACATGTGTGTGTCTAGATGCAGAAGCTATTTTCACAATTATGAATATTGACTCTAATAATTAATTAATGAATTTGGATCTTATACTCTCAGTTTAAAGCTTTGACAAAAATCCTACCACCAG</w:t>
      </w:r>
    </w:p>
    <w:sectPr w:rsidR="000A2FD4" w:rsidRPr="00BF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E22"/>
    <w:rsid w:val="000A2FD4"/>
    <w:rsid w:val="004231C2"/>
    <w:rsid w:val="007F6E22"/>
    <w:rsid w:val="00BF7464"/>
    <w:rsid w:val="00E9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4528</Words>
  <Characters>25810</Characters>
  <Application>Microsoft Office Word</Application>
  <DocSecurity>0</DocSecurity>
  <Lines>215</Lines>
  <Paragraphs>60</Paragraphs>
  <ScaleCrop>false</ScaleCrop>
  <Company>Microsoft</Company>
  <LinksUpToDate>false</LinksUpToDate>
  <CharactersWithSpaces>30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go</dc:creator>
  <cp:keywords/>
  <dc:description/>
  <cp:lastModifiedBy>Medicago</cp:lastModifiedBy>
  <cp:revision>2</cp:revision>
  <dcterms:created xsi:type="dcterms:W3CDTF">2019-05-14T00:52:00Z</dcterms:created>
  <dcterms:modified xsi:type="dcterms:W3CDTF">2019-05-14T01:04:00Z</dcterms:modified>
</cp:coreProperties>
</file>